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64C10" w14:textId="0A4089CF" w:rsidR="00D87B74" w:rsidRPr="005A7896" w:rsidRDefault="005A7896">
      <w:pPr>
        <w:rPr>
          <w:b/>
          <w:bCs/>
        </w:rPr>
      </w:pPr>
      <w:r w:rsidRPr="005A7896">
        <w:rPr>
          <w:rFonts w:ascii="Times New Roman" w:hAnsi="Times New Roman" w:cs="Times New Roman"/>
          <w:b/>
          <w:bCs/>
          <w:sz w:val="24"/>
          <w:szCs w:val="24"/>
        </w:rPr>
        <w:t xml:space="preserve">CLINICS-D-22-00198 – </w:t>
      </w:r>
      <w:r w:rsidRPr="005A789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8181907" w14:textId="3F84D744" w:rsidR="005A7896" w:rsidRDefault="005A7896"/>
    <w:p w14:paraId="3A5FE785" w14:textId="77777777" w:rsidR="005A7896" w:rsidRPr="00222C88" w:rsidRDefault="005A7896" w:rsidP="005A78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2C88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> </w:t>
      </w:r>
      <w:r w:rsidRPr="00222C88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1B113D">
        <w:rPr>
          <w:rFonts w:ascii="Times New Roman" w:hAnsi="Times New Roman" w:cs="Times New Roman"/>
          <w:bCs/>
          <w:color w:val="000000"/>
          <w:sz w:val="24"/>
          <w:szCs w:val="24"/>
        </w:rPr>
        <w:t>Sequences of shRNA against specific target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TableGrid"/>
        <w:tblW w:w="8522" w:type="dxa"/>
        <w:tblLayout w:type="fixed"/>
        <w:tblLook w:val="0000" w:firstRow="0" w:lastRow="0" w:firstColumn="0" w:lastColumn="0" w:noHBand="0" w:noVBand="0"/>
      </w:tblPr>
      <w:tblGrid>
        <w:gridCol w:w="2502"/>
        <w:gridCol w:w="1755"/>
        <w:gridCol w:w="4265"/>
      </w:tblGrid>
      <w:tr w:rsidR="005A7896" w:rsidRPr="00222C88" w14:paraId="60E76A5E" w14:textId="77777777" w:rsidTr="00521991">
        <w:trPr>
          <w:trHeight w:val="522"/>
        </w:trPr>
        <w:tc>
          <w:tcPr>
            <w:tcW w:w="2502" w:type="dxa"/>
          </w:tcPr>
          <w:p w14:paraId="0C41B2C9" w14:textId="77777777" w:rsidR="005A7896" w:rsidRPr="00BC05ED" w:rsidRDefault="005A7896" w:rsidP="00521991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BC05ED">
              <w:rPr>
                <w:rFonts w:eastAsia="SimSun"/>
                <w:b/>
                <w:bCs/>
                <w:sz w:val="24"/>
                <w:szCs w:val="24"/>
              </w:rPr>
              <w:t>shRNA- KCNK9#1</w:t>
            </w:r>
          </w:p>
        </w:tc>
        <w:tc>
          <w:tcPr>
            <w:tcW w:w="1755" w:type="dxa"/>
          </w:tcPr>
          <w:p w14:paraId="4F7477D9" w14:textId="77777777" w:rsidR="005A7896" w:rsidRPr="00222C88" w:rsidRDefault="005A7896" w:rsidP="00521991">
            <w:pPr>
              <w:spacing w:line="360" w:lineRule="auto"/>
              <w:ind w:firstLineChars="300" w:firstLine="720"/>
              <w:jc w:val="center"/>
              <w:rPr>
                <w:color w:val="000000"/>
                <w:sz w:val="24"/>
                <w:szCs w:val="24"/>
              </w:rPr>
            </w:pPr>
            <w:r w:rsidRPr="00222C88">
              <w:rPr>
                <w:color w:val="000000"/>
                <w:sz w:val="24"/>
                <w:szCs w:val="24"/>
              </w:rPr>
              <w:t>5’-3’</w:t>
            </w:r>
          </w:p>
        </w:tc>
        <w:tc>
          <w:tcPr>
            <w:tcW w:w="4265" w:type="dxa"/>
          </w:tcPr>
          <w:p w14:paraId="4226ADD4" w14:textId="77777777" w:rsidR="005A7896" w:rsidRPr="00222C88" w:rsidRDefault="005A7896" w:rsidP="00521991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</w:pPr>
            <w:r w:rsidRPr="00222C88">
              <w:rPr>
                <w:color w:val="000000"/>
                <w:sz w:val="24"/>
                <w:szCs w:val="24"/>
              </w:rPr>
              <w:t>CCTCTTCCCATCGCCTATTAG</w:t>
            </w:r>
          </w:p>
        </w:tc>
      </w:tr>
      <w:tr w:rsidR="005A7896" w:rsidRPr="00222C88" w14:paraId="264ED713" w14:textId="77777777" w:rsidTr="00521991">
        <w:trPr>
          <w:trHeight w:val="544"/>
        </w:trPr>
        <w:tc>
          <w:tcPr>
            <w:tcW w:w="2502" w:type="dxa"/>
          </w:tcPr>
          <w:p w14:paraId="28E87583" w14:textId="77777777" w:rsidR="005A7896" w:rsidRPr="00BC05ED" w:rsidRDefault="005A7896" w:rsidP="00521991">
            <w:pPr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BC05ED">
              <w:rPr>
                <w:rFonts w:eastAsia="SimSun"/>
                <w:b/>
                <w:bCs/>
                <w:sz w:val="24"/>
                <w:szCs w:val="24"/>
              </w:rPr>
              <w:t>shRNA- KCNK9#2</w:t>
            </w:r>
          </w:p>
        </w:tc>
        <w:tc>
          <w:tcPr>
            <w:tcW w:w="1755" w:type="dxa"/>
          </w:tcPr>
          <w:p w14:paraId="78F0E280" w14:textId="77777777" w:rsidR="005A7896" w:rsidRPr="00222C88" w:rsidRDefault="005A7896" w:rsidP="00521991">
            <w:pPr>
              <w:spacing w:line="360" w:lineRule="auto"/>
              <w:ind w:firstLineChars="300" w:firstLine="720"/>
              <w:jc w:val="center"/>
              <w:rPr>
                <w:color w:val="000000"/>
                <w:sz w:val="24"/>
                <w:szCs w:val="24"/>
              </w:rPr>
            </w:pPr>
            <w:r w:rsidRPr="00222C88">
              <w:rPr>
                <w:color w:val="000000"/>
                <w:sz w:val="24"/>
                <w:szCs w:val="24"/>
              </w:rPr>
              <w:t>5’-3’</w:t>
            </w:r>
          </w:p>
        </w:tc>
        <w:tc>
          <w:tcPr>
            <w:tcW w:w="4265" w:type="dxa"/>
          </w:tcPr>
          <w:p w14:paraId="4C2E4661" w14:textId="77777777" w:rsidR="005A7896" w:rsidRPr="00222C88" w:rsidRDefault="005A7896" w:rsidP="00521991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</w:pPr>
            <w:r w:rsidRPr="00222C88">
              <w:rPr>
                <w:color w:val="000000"/>
                <w:sz w:val="24"/>
                <w:szCs w:val="24"/>
              </w:rPr>
              <w:t>GATCTCACCAAGCACATTAAA</w:t>
            </w:r>
          </w:p>
        </w:tc>
      </w:tr>
    </w:tbl>
    <w:p w14:paraId="399DB398" w14:textId="77777777" w:rsidR="005A7896" w:rsidRPr="00222C88" w:rsidRDefault="005A7896" w:rsidP="005A78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FF90D4" w14:textId="77777777" w:rsidR="005A7896" w:rsidRPr="00222C88" w:rsidRDefault="005A7896" w:rsidP="005A78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2C88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> </w:t>
      </w:r>
      <w:r w:rsidRPr="00222C88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1B113D">
        <w:rPr>
          <w:rFonts w:ascii="Times New Roman" w:hAnsi="Times New Roman" w:cs="Times New Roman"/>
          <w:bCs/>
          <w:sz w:val="24"/>
          <w:szCs w:val="24"/>
        </w:rPr>
        <w:t>Sequences of PCR primers used in this stud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8522" w:type="dxa"/>
        <w:tblLayout w:type="fixed"/>
        <w:tblLook w:val="0000" w:firstRow="0" w:lastRow="0" w:firstColumn="0" w:lastColumn="0" w:noHBand="0" w:noVBand="0"/>
      </w:tblPr>
      <w:tblGrid>
        <w:gridCol w:w="1675"/>
        <w:gridCol w:w="2148"/>
        <w:gridCol w:w="4699"/>
      </w:tblGrid>
      <w:tr w:rsidR="005A7896" w:rsidRPr="00222C88" w14:paraId="79489F6C" w14:textId="77777777" w:rsidTr="00521991">
        <w:tc>
          <w:tcPr>
            <w:tcW w:w="1675" w:type="dxa"/>
            <w:vMerge w:val="restart"/>
            <w:vAlign w:val="center"/>
          </w:tcPr>
          <w:p w14:paraId="74640136" w14:textId="77777777" w:rsidR="005A7896" w:rsidRPr="005054E2" w:rsidRDefault="005A7896" w:rsidP="0052199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054E2">
              <w:rPr>
                <w:rFonts w:eastAsia="SimSun"/>
                <w:b/>
                <w:bCs/>
                <w:sz w:val="24"/>
                <w:szCs w:val="24"/>
              </w:rPr>
              <w:t>KCNK9</w:t>
            </w:r>
          </w:p>
        </w:tc>
        <w:tc>
          <w:tcPr>
            <w:tcW w:w="2148" w:type="dxa"/>
          </w:tcPr>
          <w:p w14:paraId="3B8F598C" w14:textId="77777777" w:rsidR="005A7896" w:rsidRPr="00222C88" w:rsidRDefault="005A7896" w:rsidP="0052199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222C88">
              <w:rPr>
                <w:color w:val="000000"/>
                <w:sz w:val="24"/>
                <w:szCs w:val="24"/>
              </w:rPr>
              <w:t>5’-3’</w:t>
            </w:r>
          </w:p>
        </w:tc>
        <w:tc>
          <w:tcPr>
            <w:tcW w:w="4699" w:type="dxa"/>
          </w:tcPr>
          <w:p w14:paraId="056B1D1D" w14:textId="77777777" w:rsidR="005A7896" w:rsidRPr="00222C88" w:rsidRDefault="005A7896" w:rsidP="00521991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</w:pPr>
            <w:r w:rsidRPr="00222C88"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  <w:t>ATCAGCAGCGAGGACTACC</w:t>
            </w:r>
          </w:p>
        </w:tc>
      </w:tr>
      <w:tr w:rsidR="005A7896" w:rsidRPr="00222C88" w14:paraId="4A086533" w14:textId="77777777" w:rsidTr="00521991">
        <w:tc>
          <w:tcPr>
            <w:tcW w:w="1675" w:type="dxa"/>
            <w:vMerge/>
            <w:vAlign w:val="center"/>
          </w:tcPr>
          <w:p w14:paraId="7218F3C8" w14:textId="77777777" w:rsidR="005A7896" w:rsidRPr="005054E2" w:rsidRDefault="005A7896" w:rsidP="0052199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</w:tcPr>
          <w:p w14:paraId="424D421B" w14:textId="77777777" w:rsidR="005A7896" w:rsidRPr="00222C88" w:rsidRDefault="005A7896" w:rsidP="0052199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222C88">
              <w:rPr>
                <w:color w:val="000000"/>
                <w:sz w:val="24"/>
                <w:szCs w:val="24"/>
              </w:rPr>
              <w:t>5’-3’</w:t>
            </w:r>
          </w:p>
        </w:tc>
        <w:tc>
          <w:tcPr>
            <w:tcW w:w="4699" w:type="dxa"/>
          </w:tcPr>
          <w:p w14:paraId="28EDE8CA" w14:textId="77777777" w:rsidR="005A7896" w:rsidRPr="00222C88" w:rsidRDefault="005A7896" w:rsidP="00521991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</w:pPr>
            <w:r w:rsidRPr="00222C88"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  <w:t>CGGCGAATTTCCACTGGAC</w:t>
            </w:r>
          </w:p>
        </w:tc>
      </w:tr>
      <w:tr w:rsidR="005A7896" w:rsidRPr="00222C88" w14:paraId="1B61CC46" w14:textId="77777777" w:rsidTr="00521991">
        <w:tc>
          <w:tcPr>
            <w:tcW w:w="1675" w:type="dxa"/>
            <w:vMerge w:val="restart"/>
            <w:vAlign w:val="center"/>
          </w:tcPr>
          <w:p w14:paraId="3F1F2ADF" w14:textId="77777777" w:rsidR="005A7896" w:rsidRPr="005054E2" w:rsidRDefault="005A7896" w:rsidP="0052199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054E2">
              <w:rPr>
                <w:rFonts w:eastAsia="SimSun"/>
                <w:b/>
                <w:bCs/>
                <w:sz w:val="24"/>
                <w:szCs w:val="24"/>
              </w:rPr>
              <w:t>KCNK3</w:t>
            </w:r>
          </w:p>
        </w:tc>
        <w:tc>
          <w:tcPr>
            <w:tcW w:w="2148" w:type="dxa"/>
          </w:tcPr>
          <w:p w14:paraId="29BC8295" w14:textId="77777777" w:rsidR="005A7896" w:rsidRPr="00222C88" w:rsidRDefault="005A7896" w:rsidP="0052199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222C88">
              <w:rPr>
                <w:color w:val="000000"/>
                <w:sz w:val="24"/>
                <w:szCs w:val="24"/>
              </w:rPr>
              <w:t>5’-3’</w:t>
            </w:r>
          </w:p>
        </w:tc>
        <w:tc>
          <w:tcPr>
            <w:tcW w:w="4699" w:type="dxa"/>
          </w:tcPr>
          <w:p w14:paraId="3FEA523D" w14:textId="77777777" w:rsidR="005A7896" w:rsidRPr="00222C88" w:rsidRDefault="005A7896" w:rsidP="00521991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</w:pPr>
            <w:r w:rsidRPr="00222C88">
              <w:rPr>
                <w:color w:val="000000"/>
                <w:sz w:val="24"/>
                <w:szCs w:val="24"/>
                <w:shd w:val="clear" w:color="auto" w:fill="FFFFFF"/>
              </w:rPr>
              <w:t>CTACGAGCACTGGACCTTCTT</w:t>
            </w:r>
          </w:p>
        </w:tc>
      </w:tr>
      <w:tr w:rsidR="005A7896" w:rsidRPr="00222C88" w14:paraId="4C708ABB" w14:textId="77777777" w:rsidTr="00521991">
        <w:tc>
          <w:tcPr>
            <w:tcW w:w="1675" w:type="dxa"/>
            <w:vMerge/>
            <w:vAlign w:val="center"/>
          </w:tcPr>
          <w:p w14:paraId="11E6524E" w14:textId="77777777" w:rsidR="005A7896" w:rsidRPr="005054E2" w:rsidRDefault="005A7896" w:rsidP="0052199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</w:tcPr>
          <w:p w14:paraId="4BF028A4" w14:textId="77777777" w:rsidR="005A7896" w:rsidRPr="00222C88" w:rsidRDefault="005A7896" w:rsidP="0052199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222C88">
              <w:rPr>
                <w:color w:val="000000"/>
                <w:sz w:val="24"/>
                <w:szCs w:val="24"/>
              </w:rPr>
              <w:t>5’-3’</w:t>
            </w:r>
          </w:p>
        </w:tc>
        <w:tc>
          <w:tcPr>
            <w:tcW w:w="4699" w:type="dxa"/>
          </w:tcPr>
          <w:p w14:paraId="5753FF28" w14:textId="77777777" w:rsidR="005A7896" w:rsidRPr="00222C88" w:rsidRDefault="005A7896" w:rsidP="00521991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</w:pPr>
            <w:r w:rsidRPr="00222C88"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  <w:t>CGTAAGGATGTAGACGAAGCTGA</w:t>
            </w:r>
          </w:p>
        </w:tc>
      </w:tr>
      <w:tr w:rsidR="005A7896" w:rsidRPr="00222C88" w14:paraId="1BF8B6E7" w14:textId="77777777" w:rsidTr="00521991">
        <w:tc>
          <w:tcPr>
            <w:tcW w:w="1675" w:type="dxa"/>
            <w:vMerge w:val="restart"/>
            <w:vAlign w:val="center"/>
          </w:tcPr>
          <w:p w14:paraId="148702AD" w14:textId="77777777" w:rsidR="005A7896" w:rsidRPr="005054E2" w:rsidRDefault="005A7896" w:rsidP="0052199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054E2">
              <w:rPr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2148" w:type="dxa"/>
          </w:tcPr>
          <w:p w14:paraId="1A7E590D" w14:textId="77777777" w:rsidR="005A7896" w:rsidRPr="00222C88" w:rsidRDefault="005A7896" w:rsidP="0052199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222C88">
              <w:rPr>
                <w:color w:val="000000"/>
                <w:sz w:val="24"/>
                <w:szCs w:val="24"/>
              </w:rPr>
              <w:t>Forward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222C88">
              <w:rPr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4699" w:type="dxa"/>
          </w:tcPr>
          <w:p w14:paraId="7C2B1605" w14:textId="77777777" w:rsidR="005A7896" w:rsidRPr="00222C88" w:rsidRDefault="005A7896" w:rsidP="00521991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</w:pPr>
            <w:r w:rsidRPr="00222C88"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  <w:t>CTCACCGGATGCACCAATGTT</w:t>
            </w:r>
          </w:p>
        </w:tc>
      </w:tr>
      <w:tr w:rsidR="005A7896" w:rsidRPr="00222C88" w14:paraId="504B87B9" w14:textId="77777777" w:rsidTr="00521991">
        <w:tc>
          <w:tcPr>
            <w:tcW w:w="1675" w:type="dxa"/>
            <w:vMerge/>
            <w:vAlign w:val="center"/>
          </w:tcPr>
          <w:p w14:paraId="2F8D83C7" w14:textId="77777777" w:rsidR="005A7896" w:rsidRPr="005054E2" w:rsidRDefault="005A7896" w:rsidP="0052199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48" w:type="dxa"/>
          </w:tcPr>
          <w:p w14:paraId="6305242F" w14:textId="77777777" w:rsidR="005A7896" w:rsidRPr="00222C88" w:rsidRDefault="005A7896" w:rsidP="0052199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222C88">
              <w:rPr>
                <w:color w:val="000000"/>
                <w:sz w:val="24"/>
                <w:szCs w:val="24"/>
              </w:rPr>
              <w:t>Revers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222C88">
              <w:rPr>
                <w:color w:val="000000"/>
                <w:sz w:val="24"/>
                <w:szCs w:val="24"/>
              </w:rPr>
              <w:t>(5’-3’)</w:t>
            </w:r>
          </w:p>
        </w:tc>
        <w:tc>
          <w:tcPr>
            <w:tcW w:w="4699" w:type="dxa"/>
          </w:tcPr>
          <w:p w14:paraId="574A166F" w14:textId="77777777" w:rsidR="005A7896" w:rsidRPr="00222C88" w:rsidRDefault="005A7896" w:rsidP="00521991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</w:pPr>
            <w:r w:rsidRPr="00222C88"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  <w:t>CGCGTTGCTCACAATGTTCAT</w:t>
            </w:r>
          </w:p>
        </w:tc>
      </w:tr>
    </w:tbl>
    <w:p w14:paraId="7CA2B785" w14:textId="77777777" w:rsidR="005A7896" w:rsidRPr="00222C88" w:rsidRDefault="005A7896" w:rsidP="005A78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675810" w14:textId="77777777" w:rsidR="005A7896" w:rsidRPr="00222C88" w:rsidRDefault="005A7896" w:rsidP="005A789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2C88">
        <w:rPr>
          <w:rFonts w:ascii="Times New Roman" w:hAnsi="Times New Roman" w:cs="Times New Roman"/>
          <w:sz w:val="24"/>
          <w:szCs w:val="24"/>
        </w:rPr>
        <w:br w:type="page"/>
      </w:r>
    </w:p>
    <w:p w14:paraId="66432E9B" w14:textId="77777777" w:rsidR="005A7896" w:rsidRDefault="005A7896"/>
    <w:sectPr w:rsidR="005A7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CCDE6" w14:textId="77777777" w:rsidR="005A7896" w:rsidRDefault="005A7896" w:rsidP="005A7896">
      <w:r>
        <w:separator/>
      </w:r>
    </w:p>
  </w:endnote>
  <w:endnote w:type="continuationSeparator" w:id="0">
    <w:p w14:paraId="695A0731" w14:textId="77777777" w:rsidR="005A7896" w:rsidRDefault="005A7896" w:rsidP="005A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1D970" w14:textId="77777777" w:rsidR="005A7896" w:rsidRDefault="005A7896" w:rsidP="005A7896">
      <w:r>
        <w:separator/>
      </w:r>
    </w:p>
  </w:footnote>
  <w:footnote w:type="continuationSeparator" w:id="0">
    <w:p w14:paraId="049979BD" w14:textId="77777777" w:rsidR="005A7896" w:rsidRDefault="005A7896" w:rsidP="005A7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896"/>
    <w:rsid w:val="005A7896"/>
    <w:rsid w:val="00D8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63E17B"/>
  <w15:chartTrackingRefBased/>
  <w15:docId w15:val="{9809147C-B593-4B0D-94CB-741929767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5A789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A789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5A789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7896"/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410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1-04T00:34:00Z</dcterms:created>
  <dcterms:modified xsi:type="dcterms:W3CDTF">2022-11-04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1-04T00:34:0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1dfae8a-9ff8-44c7-97b1-2bafe7441a27</vt:lpwstr>
  </property>
  <property fmtid="{D5CDD505-2E9C-101B-9397-08002B2CF9AE}" pid="8" name="MSIP_Label_549ac42a-3eb4-4074-b885-aea26bd6241e_ContentBits">
    <vt:lpwstr>0</vt:lpwstr>
  </property>
</Properties>
</file>